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6"/>
        <w:gridCol w:w="1553"/>
        <w:gridCol w:w="1601"/>
      </w:tblGrid>
      <w:tr>
        <w:trPr>
          <w:trHeight w:val="315" w:hRule="atLeast"/>
        </w:trPr>
        <w:tc>
          <w:tcPr>
            <w:tcW w:w="7800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able S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Prior distributions o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the parameters used in the South China DIYABC analys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4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ximum</w:t>
            </w:r>
          </w:p>
        </w:tc>
      </w:tr>
      <w:tr>
        <w:trPr>
          <w:trHeight w:val="286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ffective population siz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6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6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6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6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ime scale in generation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6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6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6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utation model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mutation rat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>
        <w:trPr>
          <w:trHeight w:val="345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vidual locus mutation rat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45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coefficient P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45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vidual locus coefficient P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45" w:hRule="atLeast"/>
        </w:trPr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SNI mutation rat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4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vidual locus SNI rate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01:04:00Z</dcterms:created>
  <dc:creator>liu</dc:creator>
  <dc:description/>
  <dc:language>en-US</dc:language>
  <cp:lastModifiedBy>liu</cp:lastModifiedBy>
  <dcterms:modified xsi:type="dcterms:W3CDTF">2013-12-29T01:04:00Z</dcterms:modified>
  <cp:revision>2</cp:revision>
  <dc:subject/>
  <dc:title/>
</cp:coreProperties>
</file>